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Style w:val="Pagecontents1"/>
          <w:color w:val="000000"/>
          <w:sz w:val="20"/>
          <w:szCs w:val="20"/>
        </w:rPr>
        <w:t>Appendix</w:t>
      </w:r>
      <w:r>
        <w:rPr/>
        <w:t xml:space="preserve"> 1: Diagnostic and Procedure Codes used in the Study</w:t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7467"/>
      </w:tblGrid>
      <w:tr>
        <w:trPr/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R</w:t>
            </w:r>
          </w:p>
        </w:tc>
        <w:tc>
          <w:tcPr>
            <w:tcW w:w="746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-9 codes </w:t>
            </w:r>
          </w:p>
        </w:tc>
      </w:tr>
      <w:tr>
        <w:trPr/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gynecologic malignancies</w:t>
            </w:r>
          </w:p>
        </w:tc>
        <w:tc>
          <w:tcPr>
            <w:tcW w:w="74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-149, 160, 161: Head And Neck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, 154: Colorectal (excluding 153.5, 154.2, 154.3, 154.8)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: Melanoma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: Breast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, 189: Urologic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, 192: Brain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: Thyroid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, 202: NHL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: Hodgkin Lymphoma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-208: Leukemia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: Other</w:t>
            </w:r>
          </w:p>
        </w:tc>
      </w:tr>
      <w:tr>
        <w:trPr/>
        <w:tc>
          <w:tcPr>
            <w:tcW w:w="2793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ecologic malignancies</w:t>
            </w:r>
          </w:p>
        </w:tc>
        <w:tc>
          <w:tcPr>
            <w:tcW w:w="7467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, 180, 182, 183</w:t>
            </w:r>
          </w:p>
        </w:tc>
      </w:tr>
      <w:tr>
        <w:trPr/>
        <w:tc>
          <w:tcPr>
            <w:tcW w:w="27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HI-DAD</w:t>
            </w:r>
          </w:p>
        </w:tc>
        <w:tc>
          <w:tcPr>
            <w:tcW w:w="746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iagnostic Codes: ICD-9 codes (1988-2001), ICD-10 codes (2002-2010)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rocedure Codes: CCP codes (1988-2001), CCI code (2002-2010)</w:t>
            </w:r>
          </w:p>
        </w:tc>
      </w:tr>
      <w:tr>
        <w:trPr/>
        <w:tc>
          <w:tcPr>
            <w:tcW w:w="27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Disease</w:t>
            </w:r>
          </w:p>
        </w:tc>
        <w:tc>
          <w:tcPr>
            <w:tcW w:w="74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CD-9: 1960, 1961, 1962, 1965, 1968, 1969, 1970, 1971, 1972, 1973, 1974, 1975, 1976, 1977, 1978, 1980, 1981, 1982, 1983, 1984, 1985, 1986, 1987, 1988, 1990, 1991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CD-10: C770, C771, C772, C774, C775, C778, C779, C780, C781, C782, C783, C784, C785, C786, C787, C788, C790, C791, C792, C793, C794, C795, C796, C797, C798</w:t>
            </w:r>
          </w:p>
        </w:tc>
      </w:tr>
      <w:tr>
        <w:trPr/>
        <w:tc>
          <w:tcPr>
            <w:tcW w:w="2793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Transplant</w:t>
            </w:r>
          </w:p>
        </w:tc>
        <w:tc>
          <w:tcPr>
            <w:tcW w:w="7467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P: 530, CCI: 1WY19</w:t>
            </w:r>
          </w:p>
        </w:tc>
      </w:tr>
      <w:tr>
        <w:trPr/>
        <w:tc>
          <w:tcPr>
            <w:tcW w:w="2793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tetrical Delivery</w:t>
            </w:r>
          </w:p>
        </w:tc>
        <w:tc>
          <w:tcPr>
            <w:tcW w:w="7467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8-2001: Patient service (PATSERV)=Obstetrical Delivered (51), OR Case Mix group (CMG) in 599, 600, 606, 607, 608, 609, 610, 611, 601, 602, 603, or 604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: : PATSERV=51, OR CMG in 599, 600, 606, 607, 608, 609, 610, 611, 601, 602, 603, or 604, OR any CCI code (INCODE) in 5.MD.50.xx-5.MD.60.xx, OR sixth digit for O00-O99 is 1 or 2, OR ICD-10 (DX10CODE) codes Z370-Z73791 with diagnosis type (DXTYPE)= M, 1, 2, W, X, or Y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-2010: PATSERV=51, OR CMG in 536-545, OR any INCODE in 5.MD.50.xx-5.MD.60.xx, OR sixth digit for O00-O99 is 1 or 2, OR ICD-10 codes Z370-Z73791 with DXTYPE M, 1, 2, W, X, or Y</w:t>
            </w:r>
          </w:p>
        </w:tc>
      </w:tr>
      <w:tr>
        <w:trPr>
          <w:trHeight w:val="315" w:hRule="atLeast"/>
        </w:trPr>
        <w:tc>
          <w:tcPr>
            <w:tcW w:w="2793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ical Sterilization</w:t>
            </w:r>
          </w:p>
        </w:tc>
        <w:tc>
          <w:tcPr>
            <w:tcW w:w="7467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pian Tube Excision/Destruction</w:t>
            </w:r>
          </w:p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0"/>
                <w:szCs w:val="20"/>
              </w:rPr>
              <w:t xml:space="preserve">CCI: </w:t>
            </w:r>
            <w:r>
              <w:rPr>
                <w:sz w:val="20"/>
                <w:szCs w:val="20"/>
                <w:lang w:val="en-US"/>
              </w:rPr>
              <w:t>1RF51, 1RF5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RF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RF89, CCP: 78.2, 78.3, 78.4, 78.53</w:t>
            </w:r>
          </w:p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sterectomy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CI: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RM5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RM5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RM8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RM91, CCP: 80.2-80.7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ophorectomy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: ??, CCP: 77.4</w:t>
            </w:r>
          </w:p>
        </w:tc>
      </w:tr>
      <w:tr>
        <w:trPr/>
        <w:tc>
          <w:tcPr>
            <w:tcW w:w="2793" w:type="dxa"/>
            <w:tcBorders/>
            <w:shd w:fill="E6E6E6" w:val="clear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IP Feecode</w:t>
            </w:r>
          </w:p>
        </w:tc>
        <w:tc>
          <w:tcPr>
            <w:tcW w:w="7467" w:type="dxa"/>
            <w:tcBorders/>
            <w:shd w:fill="E6E6E6" w:val="clear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IP schedule of benefits</w:t>
            </w:r>
          </w:p>
        </w:tc>
      </w:tr>
      <w:tr>
        <w:trPr/>
        <w:tc>
          <w:tcPr>
            <w:tcW w:w="2793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Disease</w:t>
            </w:r>
          </w:p>
        </w:tc>
        <w:tc>
          <w:tcPr>
            <w:tcW w:w="7467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: G381, G281, G339, G345, G359, G390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liative Care: A945, C945, W982, C982, W882, C882, W872, W972, K023</w:t>
            </w:r>
          </w:p>
        </w:tc>
      </w:tr>
      <w:tr>
        <w:trPr/>
        <w:tc>
          <w:tcPr>
            <w:tcW w:w="2793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ical Sterilization</w:t>
            </w:r>
          </w:p>
        </w:tc>
        <w:tc>
          <w:tcPr>
            <w:tcW w:w="7467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pian Tube Excision/Destruction: S741</w:t>
            </w:r>
          </w:p>
          <w:p>
            <w:pPr>
              <w:pStyle w:val="Normal"/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sterectomy: </w:t>
            </w:r>
            <w:r>
              <w:rPr>
                <w:color w:val="000000"/>
                <w:sz w:val="20"/>
                <w:szCs w:val="20"/>
              </w:rPr>
              <w:t>S757, S816, S758, S759, S710, S763</w:t>
            </w:r>
          </w:p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ophorectomy: Unilateral and bilateral oophorectomy cannot be distinguished. OHIP codes for oophorectomy therefore not used</w:t>
            </w:r>
          </w:p>
        </w:tc>
      </w:tr>
    </w:tbl>
    <w:p>
      <w:pPr>
        <w:pStyle w:val="Normal"/>
        <w:spacing w:lineRule="auto" w:line="480"/>
        <w:ind w:left="360" w:first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0:00:00Z</dcterms:created>
  <dc:creator>Baxter</dc:creator>
  <dc:description/>
  <cp:keywords/>
  <dc:language>en-US</dc:language>
  <cp:lastModifiedBy>Desales, Wenalyn</cp:lastModifiedBy>
  <dcterms:modified xsi:type="dcterms:W3CDTF">2013-01-12T20:52:00Z</dcterms:modified>
  <cp:revision>2</cp:revision>
  <dc:subject/>
  <dc:title>Appendix 1: Diagnostic and Procedure Codes used in the Study</dc:title>
</cp:coreProperties>
</file>